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777"/>
        <w:gridCol w:w="2077"/>
        <w:gridCol w:w="2377"/>
        <w:gridCol w:w="1727"/>
      </w:tblGrid>
      <w:tr w14:paraId="2C258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B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. Seriousness outcomes by subtype.</w:t>
            </w:r>
          </w:p>
        </w:tc>
      </w:tr>
      <w:tr w14:paraId="6CAEF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5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irAE Subtype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7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everity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8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Primary CNS (n/N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C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Brain Metastases (n/N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5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n-CNS (n/N)</w:t>
            </w:r>
          </w:p>
        </w:tc>
      </w:tr>
      <w:tr w14:paraId="296DB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E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Encephalitis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9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Death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F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/10 (20.0%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A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2/60 (20.0%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A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2/220 (10.0%)</w:t>
            </w:r>
          </w:p>
        </w:tc>
      </w:tr>
      <w:tr w14:paraId="30E89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0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Encepha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8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Life-Threaten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C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/10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9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8/60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B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5/220 (20.4%)</w:t>
            </w:r>
          </w:p>
        </w:tc>
      </w:tr>
      <w:tr w14:paraId="274DA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2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eni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9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Dea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0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/5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E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/25 (8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C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/140 (3.5%)</w:t>
            </w:r>
          </w:p>
        </w:tc>
      </w:tr>
      <w:tr w14:paraId="55E2B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1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eni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F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Life-Threaten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5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/5 (2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6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/25 (1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B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2/140 (8.5%)</w:t>
            </w:r>
          </w:p>
        </w:tc>
      </w:tr>
      <w:tr w14:paraId="4606F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0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ye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C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Dea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6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/3 (3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D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/10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4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8/50 (16.0%)</w:t>
            </w:r>
          </w:p>
        </w:tc>
      </w:tr>
      <w:tr w14:paraId="40FDD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E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Myeliti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0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Life-Threatening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C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/3 (0.0%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D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/10 (20.0%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F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/50 (10.0%)</w:t>
            </w:r>
          </w:p>
        </w:tc>
      </w:tr>
      <w:tr w14:paraId="69702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D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Notes: Stratification of severe clinical outcomes to assess differential subtype toxicity.</w:t>
            </w:r>
          </w:p>
        </w:tc>
      </w:tr>
    </w:tbl>
    <w:p w14:paraId="67A0AF9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D3366"/>
    <w:rsid w:val="244E5C59"/>
    <w:rsid w:val="2D83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504</Characters>
  <Lines>0</Lines>
  <Paragraphs>0</Paragraphs>
  <TotalTime>0</TotalTime>
  <ScaleCrop>false</ScaleCrop>
  <LinksUpToDate>false</LinksUpToDate>
  <CharactersWithSpaces>5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6:38:00Z</dcterms:created>
  <dc:creator>Lenovo</dc:creator>
  <cp:lastModifiedBy>&amp; HXH &amp;</cp:lastModifiedBy>
  <dcterms:modified xsi:type="dcterms:W3CDTF">2026-05-19T02:1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93A5F31491674DB7B5C9C0104BD253B2_12</vt:lpwstr>
  </property>
</Properties>
</file>